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70C" w:rsidRPr="00FB4C5B" w:rsidRDefault="00F84A98" w:rsidP="00D8170C">
      <w:pPr>
        <w:rPr>
          <w:rFonts w:ascii="Times New Roman" w:eastAsia="宋体" w:hAnsi="Times New Roman"/>
          <w:b/>
          <w:sz w:val="22"/>
        </w:rPr>
      </w:pPr>
      <w:r>
        <w:rPr>
          <w:rFonts w:ascii="Times New Roman" w:eastAsia="宋体" w:hAnsi="Times New Roman"/>
          <w:b/>
          <w:sz w:val="22"/>
        </w:rPr>
        <w:t xml:space="preserve">S2 </w:t>
      </w:r>
      <w:bookmarkStart w:id="0" w:name="_GoBack"/>
      <w:bookmarkEnd w:id="0"/>
      <w:r>
        <w:rPr>
          <w:rFonts w:ascii="Times New Roman" w:eastAsia="宋体" w:hAnsi="Times New Roman"/>
          <w:b/>
          <w:sz w:val="22"/>
        </w:rPr>
        <w:t>Table</w:t>
      </w:r>
      <w:r w:rsidR="00D8170C" w:rsidRPr="00FB4C5B">
        <w:rPr>
          <w:rFonts w:ascii="Times New Roman" w:eastAsia="宋体" w:hAnsi="Times New Roman"/>
          <w:b/>
          <w:sz w:val="22"/>
        </w:rPr>
        <w:t xml:space="preserve">. Predictors </w:t>
      </w:r>
      <w:r w:rsidR="00D8170C" w:rsidRPr="00FB4C5B">
        <w:rPr>
          <w:rFonts w:ascii="Times New Roman" w:eastAsia="宋体" w:hAnsi="Times New Roman"/>
          <w:b/>
          <w:bCs/>
          <w:color w:val="000000" w:themeColor="text1"/>
          <w:sz w:val="22"/>
          <w:shd w:val="clear" w:color="auto" w:fill="FFFFFF"/>
        </w:rPr>
        <w:t>of progression</w:t>
      </w:r>
      <w:r w:rsidR="00D8170C" w:rsidRPr="00FB4C5B">
        <w:rPr>
          <w:rFonts w:ascii="Times New Roman" w:eastAsia="Segoe UI" w:hAnsi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="00D8170C" w:rsidRPr="00FB4C5B">
        <w:rPr>
          <w:rFonts w:ascii="Times New Roman" w:eastAsia="宋体" w:hAnsi="Times New Roman"/>
          <w:b/>
          <w:bCs/>
          <w:color w:val="000000" w:themeColor="text1"/>
          <w:sz w:val="22"/>
          <w:shd w:val="clear" w:color="auto" w:fill="FFFFFF"/>
        </w:rPr>
        <w:t xml:space="preserve">from </w:t>
      </w:r>
      <w:r w:rsidR="00D8170C" w:rsidRPr="00FB4C5B">
        <w:rPr>
          <w:rFonts w:ascii="Times New Roman" w:eastAsia="Segoe UI" w:hAnsi="Times New Roman"/>
          <w:b/>
          <w:bCs/>
          <w:color w:val="000000" w:themeColor="text1"/>
          <w:sz w:val="22"/>
          <w:shd w:val="clear" w:color="auto" w:fill="FFFFFF"/>
        </w:rPr>
        <w:t xml:space="preserve">severe </w:t>
      </w:r>
      <w:r w:rsidR="00D8170C" w:rsidRPr="00FB4C5B">
        <w:rPr>
          <w:rFonts w:ascii="Times New Roman" w:eastAsia="宋体" w:hAnsi="Times New Roman"/>
          <w:b/>
          <w:bCs/>
          <w:color w:val="000000" w:themeColor="text1"/>
          <w:sz w:val="22"/>
          <w:shd w:val="clear" w:color="auto" w:fill="FFFFFF"/>
        </w:rPr>
        <w:t>type to critical type in COVID-19 patients (</w:t>
      </w:r>
      <w:r w:rsidR="00D8170C" w:rsidRPr="00FB4C5B">
        <w:rPr>
          <w:rFonts w:ascii="Times New Roman" w:eastAsia="宋体" w:hAnsi="Times New Roman"/>
          <w:b/>
          <w:sz w:val="22"/>
        </w:rPr>
        <w:t>univariable logistic regression analysis)</w:t>
      </w:r>
    </w:p>
    <w:tbl>
      <w:tblPr>
        <w:tblStyle w:val="a3"/>
        <w:tblW w:w="4977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3"/>
        <w:gridCol w:w="1475"/>
        <w:gridCol w:w="2236"/>
        <w:gridCol w:w="1022"/>
        <w:gridCol w:w="1558"/>
        <w:gridCol w:w="2405"/>
        <w:gridCol w:w="1139"/>
      </w:tblGrid>
      <w:tr w:rsidR="00D8170C" w:rsidRPr="00FB4C5B" w:rsidTr="00546E8B">
        <w:tc>
          <w:tcPr>
            <w:tcW w:w="1459" w:type="pct"/>
            <w:vMerge w:val="restart"/>
            <w:vAlign w:val="center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Variables</w:t>
            </w:r>
          </w:p>
        </w:tc>
        <w:tc>
          <w:tcPr>
            <w:tcW w:w="1704" w:type="pct"/>
            <w:gridSpan w:val="3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/>
                <w:sz w:val="22"/>
              </w:rPr>
              <w:t>All patients</w:t>
            </w:r>
          </w:p>
        </w:tc>
        <w:tc>
          <w:tcPr>
            <w:tcW w:w="1837" w:type="pct"/>
            <w:gridSpan w:val="3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/>
                <w:sz w:val="22"/>
              </w:rPr>
              <w:t>Severe cases at admission</w:t>
            </w:r>
          </w:p>
        </w:tc>
      </w:tr>
      <w:tr w:rsidR="00D8170C" w:rsidRPr="00FB4C5B" w:rsidTr="00546E8B">
        <w:tc>
          <w:tcPr>
            <w:tcW w:w="1459" w:type="pct"/>
            <w:vMerge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Number [missing data]</w:t>
            </w:r>
          </w:p>
        </w:tc>
        <w:tc>
          <w:tcPr>
            <w:tcW w:w="805" w:type="pct"/>
            <w:vAlign w:val="center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Odds ratio (95% CI)</w:t>
            </w:r>
          </w:p>
        </w:tc>
        <w:tc>
          <w:tcPr>
            <w:tcW w:w="368" w:type="pct"/>
            <w:vAlign w:val="center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/>
                <w:sz w:val="22"/>
              </w:rPr>
              <w:t>P value</w:t>
            </w:r>
          </w:p>
        </w:tc>
        <w:tc>
          <w:tcPr>
            <w:tcW w:w="561" w:type="pct"/>
            <w:vAlign w:val="center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Number [missing data]</w:t>
            </w:r>
          </w:p>
        </w:tc>
        <w:tc>
          <w:tcPr>
            <w:tcW w:w="866" w:type="pct"/>
            <w:vAlign w:val="center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Odds ratio (95% CI)</w:t>
            </w:r>
          </w:p>
        </w:tc>
        <w:tc>
          <w:tcPr>
            <w:tcW w:w="410" w:type="pct"/>
            <w:vAlign w:val="center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/>
                <w:sz w:val="22"/>
              </w:rPr>
              <w:t>P value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Cs/>
                <w:sz w:val="22"/>
              </w:rPr>
              <w:t>Demographic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ind w:firstLineChars="100" w:firstLine="220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Age, year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35 (1.004-1.06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2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27 (0.990-1.06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16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ind w:firstLineChars="100" w:firstLine="220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Male gender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71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196 (0.989-4.879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5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61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.483 (0.876-7.037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8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Symptoms since onset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Fever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19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60 (0.352-3.189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1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6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48 (0.156-3.59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1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Peak body temperature, </w:t>
            </w:r>
            <w:r w:rsidRPr="00FB4C5B">
              <w:rPr>
                <w:rFonts w:ascii="Times New Roman" w:eastAsia="宋体" w:hAnsi="Times New Roman"/>
                <w:sz w:val="22"/>
              </w:rPr>
              <w:sym w:font="Symbol" w:char="F0B0"/>
            </w:r>
            <w:r w:rsidRPr="00FB4C5B">
              <w:rPr>
                <w:rFonts w:ascii="Times New Roman" w:eastAsia="宋体" w:hAnsi="Times New Roman"/>
                <w:sz w:val="22"/>
              </w:rPr>
              <w:t>C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15 [23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28 (0.579-1.82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24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3 [19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192 (0.587-2.42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2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ough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16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641 (0.515-5.229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02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800 (0.382-8.488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45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Dyspnea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2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437 (0.972-6.11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57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78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706 (0.570-5.10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339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Expectorat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85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105 (0.896-4.94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87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74 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.733 (0.848-8.81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9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Myalgia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66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22 (0.474-2.203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57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59 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202 (0.451-3.20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13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Headache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9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295 (0.588-2.853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52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1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97 (0.314-2.56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39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Nausea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7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714 (0.309-1.64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2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3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23 (0.289-2.347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16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Palpitat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6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412 (0.607-3.28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24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1 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422 (0.489-4.13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1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Night sweat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2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770 (0.300-1.97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587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9 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21 (0.249-2.70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46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Sore throat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0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520 (0.182-1.48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222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9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32 (0.253-2.739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6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Vomiting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9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20 (0.355-2.38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865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5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90 (0.184-2.58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8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hest pai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6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105 (0.421-2.90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83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29 (0.219-3.13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8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Hemoptysi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091 (0.741-5.902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64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4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568 (0.394-6.25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24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Comorbiditie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Hyperten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63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170 (0.543-2.523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68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53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23 (0.263-1.98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29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Diabete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230 (0.486-3.11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Cs/>
                <w:color w:val="000000" w:themeColor="text1"/>
                <w:sz w:val="22"/>
              </w:rPr>
              <w:t>0.662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7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.421 (0.845-6.93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100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oronary artery disease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6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651 (0.225-1.88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2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4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32 (0.195-2.749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44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lastRenderedPageBreak/>
              <w:t xml:space="preserve">  Pulmonary diseases</w:t>
            </w:r>
            <w:r w:rsidRPr="00FB4C5B">
              <w:rPr>
                <w:rFonts w:ascii="Times New Roman" w:eastAsia="宋体" w:hAnsi="Times New Roman"/>
                <w:i/>
                <w:sz w:val="22"/>
              </w:rPr>
              <w:t xml:space="preserve"> </w:t>
            </w:r>
            <w:r w:rsidRPr="00FB4C5B">
              <w:rPr>
                <w:rFonts w:ascii="Times New Roman" w:eastAsia="宋体" w:hAnsi="Times New Roman"/>
                <w:i/>
                <w:sz w:val="22"/>
                <w:vertAlign w:val="superscript"/>
              </w:rPr>
              <w:t>a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1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051 (0.770-5.466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5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6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298 (0.332-5.07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0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hronic kidney diseases</w:t>
            </w:r>
            <w:r w:rsidRPr="00FB4C5B">
              <w:rPr>
                <w:rFonts w:ascii="Times New Roman" w:eastAsia="宋体" w:hAnsi="Times New Roman"/>
                <w:i/>
                <w:sz w:val="22"/>
                <w:vertAlign w:val="superscript"/>
              </w:rPr>
              <w:t xml:space="preserve"> b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529 (0.639-10.00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86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7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.306 (0.413-12.86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34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Smoking history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9 [8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328 (0.955-5.67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6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3 [7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852 (0.579-5.918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99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From onset to admission, day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21 (0.973-1.07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00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31 (0.975-1.089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86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From diagnosis to admission, day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1 [7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47 (0.992-1.106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9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16 [6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66 (1.001-1.13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4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Treatments before admis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ntiviral treatment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  <w:r w:rsidRPr="00FB4C5B">
              <w:rPr>
                <w:rFonts w:ascii="Times New Roman" w:eastAsia="宋体" w:hAnsi="Times New Roman"/>
                <w:i/>
                <w:sz w:val="22"/>
                <w:vertAlign w:val="superscript"/>
              </w:rPr>
              <w:t>c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772 (1.237-6.21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1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1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920 (0.680-5.42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1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  Arbidol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8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88 (0.054-0.658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0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7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29 (0.050-1.04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5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  Oseltamivir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6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642 (0.271-1.52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314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3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23 (0.289-2.347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16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ntibiotics</w:t>
            </w:r>
            <w:r w:rsidRPr="00FB4C5B">
              <w:rPr>
                <w:rFonts w:ascii="Times New Roman" w:eastAsia="宋体" w:hAnsi="Times New Roman"/>
                <w:i/>
                <w:sz w:val="22"/>
              </w:rPr>
              <w:t xml:space="preserve"> </w:t>
            </w:r>
            <w:r w:rsidRPr="00FB4C5B">
              <w:rPr>
                <w:rFonts w:ascii="Times New Roman" w:eastAsia="宋体" w:hAnsi="Times New Roman"/>
                <w:i/>
                <w:sz w:val="22"/>
                <w:vertAlign w:val="superscript"/>
              </w:rPr>
              <w:t>d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4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256 (1.019-4.99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45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86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948 (0.710-5.34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195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  Fluoroquinolone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67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385 (0.171-0.86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2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64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10 (0.227-1.64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32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  β-lactam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2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467 (0.543-3.958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50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8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100 (0.285-4.24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90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Nonsteroidal anti-inflammatory drug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6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385 (0.083-1.78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22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6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48 (0.156-3.59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1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Glucoc</w:t>
            </w: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orticoids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6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394 (0.448-4.33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566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4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568 (0.394-6.25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24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Gamma globuli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 [3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550 (0.436-5.513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9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 [3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453 (0.283-7.47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55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Vital signs at admis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ind w:firstLineChars="100" w:firstLine="220"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Heart rate, bpm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3 [5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22 (1.000-1.04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4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17 [5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19 (0.989-1.051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1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Systolic blood pressure, mmHg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4 [14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99 (0.981-1.017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1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8 [14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988 (0.963-1.01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32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Diastolic blood pressure, mmHg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1 [17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0 (0.972-1.028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85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5 [17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988 (0.951-1.02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52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ind w:left="220" w:hangingChars="100" w:hanging="220"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Respiratory rate, bpm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02 [36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57 (1.003-1.11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3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88 [34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28 (0.978-1.08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8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Pulse oxygen saturation &lt;93%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48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8.587 (3.605-20.456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37 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9.617 (3.132-29.528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&lt;0.00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Full blood count at admis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White blood cell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503 (1.288-1.75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403 (1.167-1.68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&lt;0.00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Neutrophil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/L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626 (1.359-1.946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491 (1.222-1.82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&lt;0.00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Lymphocyte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99 (0.076-0.52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302 (0.098-0.93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3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Hemoglobin, g/dL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77 (0.886-1.309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45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57 (0.798-1.40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70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lastRenderedPageBreak/>
              <w:t xml:space="preserve">  Platelet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998 (0.994-1.002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345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997 (0.991-1.002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267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Biochemical tests at admis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lanine aminotransferas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U/L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2 (0.992-1.01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735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0 (0.988-1.01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96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spartate aminotransferas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U/L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17 (1.004-1.03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1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13 (0.996-1.03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14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lbumin, g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859 (0.781-0.94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02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916 (0.823-1.021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11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reatinine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μmol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1 (0.999-1.004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329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0 (0.997-1.004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889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Blood urea nitrogen, mmol/L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370 (1.188-1.579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255 (1.068-1.47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06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Lactate dehydrogenase, U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8 (1.005-1.01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6 (1.003-1.009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01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Myoglobin, n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6 [2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5 (1.002-1.008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03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1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3 (1.001-1.006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1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Hypersensitive cTnI, pg/mL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7 [1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6 (1.000-1.012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color w:val="000000" w:themeColor="text1"/>
                <w:sz w:val="22"/>
              </w:rPr>
              <w:t>0.067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1 (0.995-1.008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642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ind w:firstLineChars="100" w:firstLine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Creatine kinase-MB, </w:t>
            </w: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n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6 [2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662 (1.671-4.242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1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2.005 (1.243-3.23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04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ind w:firstLineChars="100" w:firstLine="220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NT-proBNP, pg/mL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6 [2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00 (1.000-1.00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0.136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1[1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00 (1.000-1.000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0.413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Coagulation function at admission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Prothrombin time, s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.848 (1.804-4.495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994 (1.242-3.203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04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Activated partial thromboplastin tim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s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062 (1.006-1.121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0.028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094 (1.024-1.169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08</w:t>
            </w:r>
          </w:p>
        </w:tc>
      </w:tr>
      <w:tr w:rsidR="00D8170C" w:rsidRPr="00FB4C5B" w:rsidTr="00546E8B">
        <w:tc>
          <w:tcPr>
            <w:tcW w:w="1459" w:type="pct"/>
          </w:tcPr>
          <w:p w:rsidR="00D8170C" w:rsidRPr="00FB4C5B" w:rsidRDefault="00D8170C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D-dimer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μ</w:t>
            </w: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53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38 [0]</w:t>
            </w:r>
          </w:p>
        </w:tc>
        <w:tc>
          <w:tcPr>
            <w:tcW w:w="805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186 (1.090-1.290)</w:t>
            </w:r>
          </w:p>
        </w:tc>
        <w:tc>
          <w:tcPr>
            <w:tcW w:w="368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  <w:tc>
          <w:tcPr>
            <w:tcW w:w="561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22 [0]</w:t>
            </w:r>
          </w:p>
        </w:tc>
        <w:tc>
          <w:tcPr>
            <w:tcW w:w="866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1.101 (0.998-1.215)</w:t>
            </w:r>
          </w:p>
        </w:tc>
        <w:tc>
          <w:tcPr>
            <w:tcW w:w="410" w:type="pct"/>
          </w:tcPr>
          <w:p w:rsidR="00D8170C" w:rsidRPr="00FB4C5B" w:rsidRDefault="00D8170C" w:rsidP="00546E8B">
            <w:pPr>
              <w:jc w:val="center"/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0.054</w:t>
            </w:r>
          </w:p>
        </w:tc>
      </w:tr>
    </w:tbl>
    <w:p w:rsidR="00D8170C" w:rsidRPr="00FB4C5B" w:rsidRDefault="00D8170C" w:rsidP="00D8170C">
      <w:pPr>
        <w:widowControl/>
        <w:jc w:val="left"/>
        <w:rPr>
          <w:rFonts w:ascii="Times New Roman" w:eastAsia="宋体" w:hAnsi="Times New Roman"/>
          <w:color w:val="000000"/>
          <w:kern w:val="0"/>
          <w:sz w:val="22"/>
          <w:vertAlign w:val="superscript"/>
          <w:lang w:bidi="ar"/>
        </w:rPr>
      </w:pPr>
      <w:r w:rsidRPr="00FB4C5B">
        <w:rPr>
          <w:rFonts w:ascii="Times New Roman" w:eastAsia="GuardianAgateSans1GR-Regular" w:hAnsi="Times New Roman"/>
          <w:color w:val="231F20"/>
          <w:kern w:val="0"/>
          <w:sz w:val="22"/>
          <w:lang w:bidi="ar"/>
        </w:rPr>
        <w:t xml:space="preserve">cTnI, cardiac troponin I; NT-proBNP, </w:t>
      </w:r>
      <w:r w:rsidRPr="00FB4C5B">
        <w:rPr>
          <w:rFonts w:ascii="Times New Roman" w:eastAsia="宋体" w:hAnsi="Times New Roman"/>
          <w:color w:val="000000" w:themeColor="text1"/>
          <w:sz w:val="22"/>
        </w:rPr>
        <w:t>N-terminal pro-brain natriuretic peptide.</w:t>
      </w:r>
      <w:r w:rsidRPr="00FB4C5B">
        <w:rPr>
          <w:rFonts w:ascii="Times New Roman" w:eastAsia="宋体" w:hAnsi="Times New Roman"/>
          <w:sz w:val="22"/>
        </w:rPr>
        <w:t xml:space="preserve"> Numbers in square brackets indicate patients with missing data.</w:t>
      </w:r>
    </w:p>
    <w:p w:rsidR="00D8170C" w:rsidRPr="00FB4C5B" w:rsidRDefault="00D8170C" w:rsidP="00D8170C">
      <w:pPr>
        <w:rPr>
          <w:rFonts w:ascii="Times New Roman" w:eastAsia="宋体" w:hAnsi="Times New Roman"/>
          <w:sz w:val="22"/>
        </w:rPr>
      </w:pPr>
      <w:r w:rsidRPr="00FB4C5B">
        <w:rPr>
          <w:rFonts w:ascii="Times New Roman" w:eastAsia="宋体" w:hAnsi="Times New Roman"/>
          <w:i/>
          <w:sz w:val="22"/>
          <w:vertAlign w:val="superscript"/>
        </w:rPr>
        <w:t>a</w:t>
      </w:r>
      <w:r w:rsidRPr="00FB4C5B">
        <w:rPr>
          <w:rFonts w:ascii="Times New Roman" w:eastAsia="宋体" w:hAnsi="Times New Roman"/>
          <w:sz w:val="22"/>
        </w:rPr>
        <w:t xml:space="preserve"> Includes asthma, chronic obstructive pulmonary disease, and interstitial lung disease. </w:t>
      </w:r>
    </w:p>
    <w:p w:rsidR="00D8170C" w:rsidRPr="00FB4C5B" w:rsidRDefault="00D8170C" w:rsidP="00D8170C">
      <w:pPr>
        <w:rPr>
          <w:rFonts w:ascii="Times New Roman" w:eastAsia="宋体" w:hAnsi="Times New Roman"/>
          <w:sz w:val="22"/>
        </w:rPr>
      </w:pPr>
      <w:r w:rsidRPr="00FB4C5B">
        <w:rPr>
          <w:rFonts w:ascii="Times New Roman" w:eastAsia="宋体" w:hAnsi="Times New Roman"/>
          <w:i/>
          <w:sz w:val="22"/>
          <w:vertAlign w:val="superscript"/>
        </w:rPr>
        <w:t>b</w:t>
      </w:r>
      <w:r w:rsidRPr="00FB4C5B">
        <w:rPr>
          <w:rFonts w:ascii="Times New Roman" w:eastAsia="宋体" w:hAnsi="Times New Roman"/>
          <w:sz w:val="22"/>
        </w:rPr>
        <w:t xml:space="preserve"> Defined as glomerular filtration rate (GFR) &lt;60 mL/min per 1·73 m² or markers of kidney damage, or both, of at least 3 months duration.</w:t>
      </w:r>
    </w:p>
    <w:p w:rsidR="00D8170C" w:rsidRPr="00FB4C5B" w:rsidRDefault="00D8170C" w:rsidP="00D8170C">
      <w:pPr>
        <w:rPr>
          <w:rFonts w:ascii="Times New Roman" w:eastAsia="宋体" w:hAnsi="Times New Roman"/>
          <w:sz w:val="22"/>
        </w:rPr>
      </w:pPr>
      <w:r w:rsidRPr="00FB4C5B">
        <w:rPr>
          <w:rFonts w:ascii="Times New Roman" w:eastAsia="宋体" w:hAnsi="Times New Roman"/>
          <w:i/>
          <w:sz w:val="22"/>
          <w:vertAlign w:val="superscript"/>
        </w:rPr>
        <w:t>c</w:t>
      </w:r>
      <w:r w:rsidRPr="00FB4C5B">
        <w:rPr>
          <w:rFonts w:ascii="Times New Roman" w:eastAsia="宋体" w:hAnsi="Times New Roman"/>
          <w:i/>
          <w:sz w:val="22"/>
        </w:rPr>
        <w:t xml:space="preserve"> </w:t>
      </w:r>
      <w:r w:rsidRPr="00FB4C5B">
        <w:rPr>
          <w:rFonts w:ascii="Times New Roman" w:eastAsia="宋体" w:hAnsi="Times New Roman"/>
          <w:sz w:val="22"/>
        </w:rPr>
        <w:t>Includes arbidol, oseltamivir, lopinavir/ritonavir, interferon, ganciclovir, and ribavirin.</w:t>
      </w:r>
    </w:p>
    <w:p w:rsidR="00471C74" w:rsidRPr="00D8170C" w:rsidRDefault="00D8170C">
      <w:pPr>
        <w:rPr>
          <w:rFonts w:ascii="Times New Roman" w:eastAsia="宋体" w:hAnsi="Times New Roman"/>
          <w:sz w:val="22"/>
        </w:rPr>
      </w:pPr>
      <w:r w:rsidRPr="00FB4C5B">
        <w:rPr>
          <w:rFonts w:ascii="Times New Roman" w:eastAsia="宋体" w:hAnsi="Times New Roman"/>
          <w:i/>
          <w:sz w:val="22"/>
          <w:vertAlign w:val="superscript"/>
        </w:rPr>
        <w:t>d</w:t>
      </w:r>
      <w:r w:rsidRPr="00FB4C5B">
        <w:rPr>
          <w:rFonts w:ascii="Times New Roman" w:eastAsia="宋体" w:hAnsi="Times New Roman"/>
          <w:i/>
          <w:sz w:val="22"/>
        </w:rPr>
        <w:t xml:space="preserve"> </w:t>
      </w:r>
      <w:r w:rsidRPr="00FB4C5B">
        <w:rPr>
          <w:rFonts w:ascii="Times New Roman" w:eastAsia="宋体" w:hAnsi="Times New Roman"/>
          <w:sz w:val="22"/>
        </w:rPr>
        <w:t>Includes fluoroquinolones, β-lactams, and macrolides.</w:t>
      </w:r>
    </w:p>
    <w:sectPr w:rsidR="00471C74" w:rsidRPr="00D817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7D2" w:rsidRDefault="000827D2" w:rsidP="00F84A98">
      <w:r>
        <w:separator/>
      </w:r>
    </w:p>
  </w:endnote>
  <w:endnote w:type="continuationSeparator" w:id="0">
    <w:p w:rsidR="000827D2" w:rsidRDefault="000827D2" w:rsidP="00F84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AgateSans1GR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7D2" w:rsidRDefault="000827D2" w:rsidP="00F84A98">
      <w:r>
        <w:separator/>
      </w:r>
    </w:p>
  </w:footnote>
  <w:footnote w:type="continuationSeparator" w:id="0">
    <w:p w:rsidR="000827D2" w:rsidRDefault="000827D2" w:rsidP="00F84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70C"/>
    <w:rsid w:val="000827D2"/>
    <w:rsid w:val="00471C74"/>
    <w:rsid w:val="00D8170C"/>
    <w:rsid w:val="00F8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FB829"/>
  <w15:chartTrackingRefBased/>
  <w15:docId w15:val="{691FE562-AE30-4559-B435-1C4A9999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70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817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4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4A98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4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4A98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2</cp:revision>
  <dcterms:created xsi:type="dcterms:W3CDTF">2020-05-23T02:08:00Z</dcterms:created>
  <dcterms:modified xsi:type="dcterms:W3CDTF">2020-11-12T04:29:00Z</dcterms:modified>
</cp:coreProperties>
</file>